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8DE2" w14:textId="77777777" w:rsidR="00890185" w:rsidRPr="00591764" w:rsidRDefault="00890185" w:rsidP="00890185">
      <w:pPr>
        <w:spacing w:line="360" w:lineRule="auto"/>
        <w:rPr>
          <w:rFonts w:ascii="Times New Roman" w:hAnsi="Times New Roman"/>
          <w:b/>
          <w:szCs w:val="21"/>
          <w:lang w:eastAsia="zh-CN"/>
        </w:rPr>
      </w:pPr>
      <w:r w:rsidRPr="00591764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  <w:lang w:eastAsia="zh-CN"/>
        </w:rPr>
        <w:t>S5</w:t>
      </w:r>
      <w:r w:rsidRPr="00591764">
        <w:rPr>
          <w:rFonts w:ascii="Times New Roman" w:hAnsi="Times New Roman"/>
          <w:b/>
          <w:szCs w:val="21"/>
        </w:rPr>
        <w:t xml:space="preserve"> </w:t>
      </w:r>
    </w:p>
    <w:p w14:paraId="12E0CD47" w14:textId="25AE4B7D" w:rsidR="00890185" w:rsidRPr="00205B8A" w:rsidRDefault="00890185" w:rsidP="00890185">
      <w:pPr>
        <w:spacing w:line="360" w:lineRule="auto"/>
        <w:rPr>
          <w:rFonts w:ascii="Times New Roman" w:hAnsi="Times New Roman" w:cs="Times New Roman"/>
          <w:b/>
          <w:bCs/>
          <w:sz w:val="22"/>
          <w:lang w:eastAsia="zh-CN"/>
        </w:rPr>
      </w:pPr>
      <w:r w:rsidRPr="001F479D">
        <w:rPr>
          <w:rFonts w:ascii="Times New Roman" w:hAnsi="Times New Roman" w:hint="eastAsia"/>
          <w:szCs w:val="21"/>
          <w:lang w:eastAsia="zh-CN"/>
        </w:rPr>
        <w:t>The</w:t>
      </w:r>
      <w:r w:rsidR="008F0672" w:rsidRPr="001F479D">
        <w:rPr>
          <w:rFonts w:ascii="Times New Roman" w:hAnsi="Times New Roman" w:hint="eastAsia"/>
          <w:szCs w:val="21"/>
          <w:lang w:eastAsia="zh-CN"/>
        </w:rPr>
        <w:t xml:space="preserve"> effect of different qualities on the</w:t>
      </w:r>
      <w:r w:rsidRPr="001F479D">
        <w:rPr>
          <w:rFonts w:ascii="Times New Roman" w:hAnsi="Times New Roman" w:hint="eastAsia"/>
          <w:szCs w:val="21"/>
          <w:lang w:eastAsia="zh-CN"/>
        </w:rPr>
        <w:t xml:space="preserve"> chlorophyll </w:t>
      </w:r>
      <w:r>
        <w:rPr>
          <w:rFonts w:ascii="Times New Roman" w:hAnsi="Times New Roman" w:hint="eastAsia"/>
          <w:szCs w:val="21"/>
          <w:lang w:eastAsia="zh-CN"/>
        </w:rPr>
        <w:t xml:space="preserve">fluorescence parameters of </w:t>
      </w:r>
      <w:r>
        <w:rPr>
          <w:rFonts w:ascii="Times New Roman" w:hAnsi="Times New Roman"/>
          <w:szCs w:val="21"/>
          <w:lang w:eastAsia="zh-CN"/>
        </w:rPr>
        <w:t>‘</w:t>
      </w:r>
      <w:r>
        <w:rPr>
          <w:rFonts w:ascii="Times New Roman" w:hAnsi="Times New Roman" w:hint="eastAsia"/>
          <w:szCs w:val="21"/>
          <w:lang w:eastAsia="zh-CN"/>
        </w:rPr>
        <w:t>Red Lion</w:t>
      </w:r>
      <w:r>
        <w:rPr>
          <w:rFonts w:ascii="Times New Roman" w:hAnsi="Times New Roman"/>
          <w:szCs w:val="21"/>
          <w:lang w:eastAsia="zh-CN"/>
        </w:rPr>
        <w:t>’</w:t>
      </w:r>
      <w:r w:rsidR="001F479D">
        <w:rPr>
          <w:rFonts w:ascii="Times New Roman" w:hAnsi="Times New Roman"/>
          <w:szCs w:val="21"/>
          <w:lang w:eastAsia="zh-CN"/>
        </w:rPr>
        <w:t xml:space="preserve"> </w:t>
      </w:r>
      <w:r w:rsidR="008F0672">
        <w:rPr>
          <w:rFonts w:ascii="Times New Roman" w:hAnsi="Times New Roman" w:hint="eastAsia"/>
          <w:szCs w:val="21"/>
          <w:lang w:eastAsia="zh-CN"/>
        </w:rPr>
        <w:t>leaves</w:t>
      </w:r>
    </w:p>
    <w:tbl>
      <w:tblPr>
        <w:tblStyle w:val="PlainTable21"/>
        <w:tblW w:w="0" w:type="auto"/>
        <w:tblInd w:w="108" w:type="dxa"/>
        <w:tblLook w:val="04A0" w:firstRow="1" w:lastRow="0" w:firstColumn="1" w:lastColumn="0" w:noHBand="0" w:noVBand="1"/>
      </w:tblPr>
      <w:tblGrid>
        <w:gridCol w:w="1773"/>
        <w:gridCol w:w="1161"/>
        <w:gridCol w:w="1580"/>
        <w:gridCol w:w="1580"/>
        <w:gridCol w:w="1580"/>
        <w:gridCol w:w="1580"/>
        <w:gridCol w:w="1697"/>
        <w:gridCol w:w="1580"/>
      </w:tblGrid>
      <w:tr w:rsidR="00890185" w:rsidRPr="00890185" w14:paraId="043A3F74" w14:textId="77777777" w:rsidTr="00E83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52FDCC8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Cs w:val="21"/>
                <w:lang w:eastAsia="zh-CN"/>
              </w:rPr>
              <w:t>Developental d</w:t>
            </w: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ay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2835DA25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Treatmen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34FE9017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F</w:t>
            </w:r>
            <w:r w:rsidRPr="00A02C20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vertAlign w:val="subscript"/>
                <w:lang w:eastAsia="zh-CN"/>
              </w:rPr>
              <w:t>v</w:t>
            </w: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/F</w:t>
            </w:r>
            <w:r w:rsidRPr="00A02C20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vertAlign w:val="subscript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24EA833F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Φ</w:t>
            </w:r>
            <w:r w:rsidRPr="00A02C20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vertAlign w:val="subscript"/>
                <w:lang w:eastAsia="zh-CN"/>
              </w:rPr>
              <w:t>PS</w:t>
            </w:r>
            <w:r w:rsidRPr="00A02C20">
              <w:rPr>
                <w:rFonts w:ascii="SimSun" w:eastAsia="SimSun" w:hAnsi="SimSun" w:cs="SimSun" w:hint="eastAsia"/>
                <w:b w:val="0"/>
                <w:color w:val="000000"/>
                <w:kern w:val="0"/>
                <w:szCs w:val="21"/>
                <w:vertAlign w:val="subscript"/>
                <w:lang w:eastAsia="zh-CN"/>
              </w:rPr>
              <w:t>Ⅱ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3B9C6E7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q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9105C8B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q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23BB050F" w14:textId="77777777" w:rsidR="00890185" w:rsidRPr="00890185" w:rsidRDefault="00890185" w:rsidP="00A02C2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ET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8BDCBA4" w14:textId="77777777" w:rsidR="00890185" w:rsidRPr="00890185" w:rsidRDefault="00890185" w:rsidP="008901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α</w:t>
            </w:r>
          </w:p>
        </w:tc>
      </w:tr>
      <w:tr w:rsidR="00890185" w:rsidRPr="00890185" w14:paraId="68D36DC0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49A0F5B2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14 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EFE7C1D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3EC4531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6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A274EC7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6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9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1060A4D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67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2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FC5F5ED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01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5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7869A6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48.13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7.389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79FC5E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6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6a</w:t>
            </w:r>
          </w:p>
        </w:tc>
      </w:tr>
      <w:tr w:rsidR="00890185" w:rsidRPr="00890185" w14:paraId="66C3BEC6" w14:textId="77777777" w:rsidTr="00E833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264328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EB184A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0FC904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6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69F7B24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9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4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F43E200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8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5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42169A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45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A14D9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68.83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2.62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E88D1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9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7a</w:t>
            </w:r>
          </w:p>
        </w:tc>
      </w:tr>
      <w:tr w:rsidR="00890185" w:rsidRPr="00890185" w14:paraId="5838E8CD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hideMark/>
          </w:tcPr>
          <w:p w14:paraId="7E7A8DB7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9B92E0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5E7CB4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8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0E303B8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5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8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0128D46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641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4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C291B1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84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2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C1649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.00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6.18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F9FF9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39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49b</w:t>
            </w:r>
          </w:p>
        </w:tc>
      </w:tr>
      <w:tr w:rsidR="00890185" w:rsidRPr="00890185" w14:paraId="336E708F" w14:textId="77777777" w:rsidTr="00E833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A47D60B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28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EB281B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86E71EB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1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4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15239A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2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03C5F9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47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9CEEB8E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71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7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F5112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82.16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6.955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5F901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9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44a</w:t>
            </w:r>
          </w:p>
        </w:tc>
      </w:tr>
      <w:tr w:rsidR="00890185" w:rsidRPr="00890185" w14:paraId="23EE335B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EE0E595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D4517C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046B90B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1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6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435C147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7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4471F2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4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5D430BF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99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44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EF583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91.66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20.136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D929C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9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3a</w:t>
            </w:r>
          </w:p>
        </w:tc>
      </w:tr>
      <w:tr w:rsidR="00890185" w:rsidRPr="00890185" w14:paraId="6C658B28" w14:textId="77777777" w:rsidTr="00E833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0434E4E2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3D55C4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102BB9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F6A4B38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7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5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D49C94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671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4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687AFB6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2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5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C99B4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59.8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1.401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17E42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8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3a</w:t>
            </w:r>
          </w:p>
        </w:tc>
      </w:tr>
      <w:tr w:rsidR="00890185" w:rsidRPr="00890185" w14:paraId="35C037E4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0E986DED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42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BDE243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79DCA8D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2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3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B70757C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2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1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4581667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699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7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26026BD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21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4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AF8C7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89.16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1.714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6B526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5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1b</w:t>
            </w:r>
          </w:p>
        </w:tc>
      </w:tr>
      <w:tr w:rsidR="00890185" w:rsidRPr="00890185" w14:paraId="3B56FC39" w14:textId="77777777" w:rsidTr="00E833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2A2CEB70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50F7B7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53BDAA7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2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4403B32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F2BB0D2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2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8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A2B6951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234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2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41A2B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09.8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529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CEA58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59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53ab</w:t>
            </w:r>
          </w:p>
        </w:tc>
      </w:tr>
      <w:tr w:rsidR="00890185" w:rsidRPr="00890185" w14:paraId="1D0FE82A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1316F0C6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1F9C24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B60478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1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ED63EF0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8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6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C398B19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68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5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69A3F7C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2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2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824633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.00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4.451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BD74F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51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9a</w:t>
            </w:r>
          </w:p>
        </w:tc>
      </w:tr>
      <w:tr w:rsidR="00890185" w:rsidRPr="00890185" w14:paraId="42DAED72" w14:textId="77777777" w:rsidTr="00E833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064A4D7B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56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8B2054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3641CA4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2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6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ABAF99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1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8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7C4943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6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5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E137085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9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3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08EB5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87.53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3.937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FFA147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31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52a</w:t>
            </w:r>
          </w:p>
        </w:tc>
      </w:tr>
      <w:tr w:rsidR="00890185" w:rsidRPr="00890185" w14:paraId="0134521C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63D40148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422350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F518D14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2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2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69E0A04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6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9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F2F573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9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EBF06E1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5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7D83B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22.46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6.643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F17E4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7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6a</w:t>
            </w:r>
          </w:p>
        </w:tc>
      </w:tr>
      <w:tr w:rsidR="00890185" w:rsidRPr="00890185" w14:paraId="0216D8C2" w14:textId="77777777" w:rsidTr="00E833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4F3EAC33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610AEE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ED08B4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1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373BCBA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1C1586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681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63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726303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39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4D3FCF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68.53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7.445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5BA3E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85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9a</w:t>
            </w:r>
          </w:p>
        </w:tc>
      </w:tr>
      <w:tr w:rsidR="00890185" w:rsidRPr="00890185" w14:paraId="6535A5B7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41864419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  <w:t>70 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EF40B6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90</w:t>
            </w:r>
            <w:r w:rsidRPr="00890185">
              <w:rPr>
                <w:rFonts w:ascii="Times New Roman" w:hAnsi="Times New Roman" w:cs="Times New Roman"/>
                <w:bCs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bCs/>
                <w:szCs w:val="21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392577E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8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333A4B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6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8500798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36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4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1401C79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268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12806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22.73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8.444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92E65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08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8b</w:t>
            </w:r>
          </w:p>
        </w:tc>
      </w:tr>
      <w:tr w:rsidR="00890185" w:rsidRPr="00890185" w14:paraId="64D02415" w14:textId="77777777" w:rsidTr="00E833E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hideMark/>
          </w:tcPr>
          <w:p w14:paraId="56235331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3B665B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R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10</w:t>
            </w:r>
            <w:r w:rsidRPr="00890185">
              <w:rPr>
                <w:rFonts w:ascii="Times New Roman" w:hAnsi="Times New Roman" w:cs="Times New Roman"/>
                <w:szCs w:val="21"/>
                <w:lang w:eastAsia="zh-CN"/>
              </w:rPr>
              <w:t>B</w:t>
            </w:r>
            <w:r w:rsidRPr="00890185">
              <w:rPr>
                <w:rFonts w:ascii="Times New Roman" w:hAnsi="Times New Roman" w:cs="Times New Roman"/>
                <w:szCs w:val="21"/>
                <w:vertAlign w:val="subscript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5D26596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2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6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8FEBA2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3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23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4F6BEA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8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8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8EB9D1E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232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4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748B7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01.76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4.19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D6388" w14:textId="77777777" w:rsidR="00890185" w:rsidRPr="00890185" w:rsidRDefault="00890185" w:rsidP="008901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384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9b</w:t>
            </w:r>
          </w:p>
        </w:tc>
      </w:tr>
      <w:tr w:rsidR="00890185" w:rsidRPr="00890185" w14:paraId="63ECD66E" w14:textId="77777777" w:rsidTr="00E83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6" w:space="0" w:color="auto"/>
            </w:tcBorders>
            <w:hideMark/>
          </w:tcPr>
          <w:p w14:paraId="20052501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00695602" w14:textId="77777777" w:rsidR="00890185" w:rsidRPr="00890185" w:rsidRDefault="00890185" w:rsidP="00890185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8901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</w:tcPr>
          <w:p w14:paraId="64153882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0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02b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</w:tcPr>
          <w:p w14:paraId="1D25AC65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9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4b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</w:tcPr>
          <w:p w14:paraId="49536666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707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34b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</w:tcPr>
          <w:p w14:paraId="1F8C2A61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156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62b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F427E1D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64.033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11.102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4ED0531" w14:textId="77777777" w:rsidR="00890185" w:rsidRPr="00890185" w:rsidRDefault="00890185" w:rsidP="008901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488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A02C20">
              <w:rPr>
                <w:rFonts w:ascii="Times New Roman" w:hAnsi="Times New Roman" w:cs="Times New Roman" w:hint="eastAsia"/>
                <w:color w:val="000000"/>
                <w:szCs w:val="21"/>
                <w:lang w:eastAsia="zh-CN"/>
              </w:rPr>
              <w:t xml:space="preserve"> </w:t>
            </w:r>
            <w:r w:rsidRPr="00890185">
              <w:rPr>
                <w:rFonts w:ascii="Times New Roman" w:hAnsi="Times New Roman" w:cs="Times New Roman"/>
                <w:color w:val="000000"/>
                <w:szCs w:val="21"/>
              </w:rPr>
              <w:t>0.01a</w:t>
            </w:r>
          </w:p>
        </w:tc>
      </w:tr>
    </w:tbl>
    <w:p w14:paraId="0FEB2B8E" w14:textId="77777777" w:rsidR="00890185" w:rsidRDefault="00A02C20" w:rsidP="00890185">
      <w:pPr>
        <w:spacing w:line="360" w:lineRule="auto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/>
          <w:szCs w:val="21"/>
          <w:lang w:eastAsia="zh-CN"/>
        </w:rPr>
        <w:t>Different</w:t>
      </w:r>
      <w:r>
        <w:rPr>
          <w:rFonts w:ascii="Times New Roman" w:hAnsi="Times New Roman" w:hint="eastAsia"/>
          <w:szCs w:val="21"/>
          <w:lang w:eastAsia="zh-CN"/>
        </w:rPr>
        <w:t xml:space="preserve"> small letters</w:t>
      </w:r>
      <w:r w:rsidR="00890185" w:rsidRPr="00870F90">
        <w:rPr>
          <w:rFonts w:ascii="Times New Roman" w:eastAsia="SimSun" w:hAnsi="Times New Roman"/>
          <w:szCs w:val="21"/>
          <w:lang w:eastAsia="zh-CN"/>
        </w:rPr>
        <w:t xml:space="preserve"> </w:t>
      </w:r>
      <w:r w:rsidR="00890185" w:rsidRPr="00870F90">
        <w:rPr>
          <w:rFonts w:ascii="Times New Roman" w:hAnsi="Times New Roman"/>
          <w:szCs w:val="21"/>
        </w:rPr>
        <w:t>indicate significant differences at the P &lt; 0.05 level.</w:t>
      </w:r>
    </w:p>
    <w:p w14:paraId="4BF2A826" w14:textId="77777777" w:rsidR="00890185" w:rsidRPr="00890185" w:rsidRDefault="00890185">
      <w:pPr>
        <w:rPr>
          <w:lang w:eastAsia="zh-CN"/>
        </w:rPr>
      </w:pPr>
    </w:p>
    <w:sectPr w:rsidR="00890185" w:rsidRPr="00890185" w:rsidSect="008901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5C621" w14:textId="77777777" w:rsidR="00FD1529" w:rsidRDefault="00FD1529" w:rsidP="00890185">
      <w:r>
        <w:separator/>
      </w:r>
    </w:p>
  </w:endnote>
  <w:endnote w:type="continuationSeparator" w:id="0">
    <w:p w14:paraId="4AB4779A" w14:textId="77777777" w:rsidR="00FD1529" w:rsidRDefault="00FD1529" w:rsidP="0089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61E5F" w14:textId="77777777" w:rsidR="00FD1529" w:rsidRDefault="00FD1529" w:rsidP="00890185">
      <w:r>
        <w:separator/>
      </w:r>
    </w:p>
  </w:footnote>
  <w:footnote w:type="continuationSeparator" w:id="0">
    <w:p w14:paraId="13774433" w14:textId="77777777" w:rsidR="00FD1529" w:rsidRDefault="00FD1529" w:rsidP="00890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35DD"/>
    <w:rsid w:val="000835DD"/>
    <w:rsid w:val="001F479D"/>
    <w:rsid w:val="0044773F"/>
    <w:rsid w:val="007B7653"/>
    <w:rsid w:val="00890185"/>
    <w:rsid w:val="008A3B3A"/>
    <w:rsid w:val="008F0672"/>
    <w:rsid w:val="00A02C20"/>
    <w:rsid w:val="00FD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DFBFF"/>
  <w15:docId w15:val="{ECFF4DEC-12DE-49C4-9009-5C2B3869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185"/>
    <w:pPr>
      <w:widowControl w:val="0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901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90185"/>
    <w:rPr>
      <w:sz w:val="18"/>
      <w:szCs w:val="18"/>
    </w:rPr>
  </w:style>
  <w:style w:type="table" w:customStyle="1" w:styleId="PlainTable21">
    <w:name w:val="Plain Table 21"/>
    <w:basedOn w:val="TableNormal"/>
    <w:uiPriority w:val="42"/>
    <w:rsid w:val="00890185"/>
    <w:rPr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5</Words>
  <Characters>1513</Characters>
  <Application>Microsoft Office Word</Application>
  <DocSecurity>0</DocSecurity>
  <Lines>12</Lines>
  <Paragraphs>3</Paragraphs>
  <ScaleCrop>false</ScaleCrop>
  <Company>Lenovo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aris Green</cp:lastModifiedBy>
  <cp:revision>5</cp:revision>
  <dcterms:created xsi:type="dcterms:W3CDTF">2022-06-28T00:51:00Z</dcterms:created>
  <dcterms:modified xsi:type="dcterms:W3CDTF">2022-11-08T08:13:00Z</dcterms:modified>
</cp:coreProperties>
</file>